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F3B" w:rsidRPr="00B074F5" w:rsidRDefault="005E0F3B" w:rsidP="005E0F3B">
      <w:pPr>
        <w:rPr>
          <w:rFonts w:cs="Calibri"/>
          <w:lang w:val="en"/>
        </w:rPr>
      </w:pPr>
      <w:r w:rsidRPr="00B074F5">
        <w:rPr>
          <w:rFonts w:cs="Calibri"/>
          <w:lang w:val="en"/>
        </w:rPr>
        <w:t xml:space="preserve">&gt;Complete mRNA </w:t>
      </w:r>
      <w:r w:rsidR="00E44EA1" w:rsidRPr="00B074F5">
        <w:rPr>
          <w:rFonts w:cs="Calibri"/>
          <w:lang w:val="en"/>
        </w:rPr>
        <w:t>(</w:t>
      </w:r>
      <w:r w:rsidRPr="00B074F5">
        <w:rPr>
          <w:rFonts w:cs="Calibri"/>
          <w:lang w:val="en"/>
        </w:rPr>
        <w:t>TSG</w:t>
      </w:r>
      <w:r w:rsidR="00E44EA1" w:rsidRPr="00B074F5">
        <w:rPr>
          <w:rFonts w:cs="Calibri"/>
          <w:lang w:val="en"/>
        </w:rPr>
        <w:t>)</w:t>
      </w:r>
    </w:p>
    <w:p w:rsidR="005E0F3B" w:rsidRPr="00B074F5" w:rsidRDefault="005E0F3B" w:rsidP="005E0F3B">
      <w:pPr>
        <w:rPr>
          <w:rFonts w:cs="Calibri"/>
          <w:lang w:val="en"/>
        </w:rPr>
      </w:pPr>
      <w:r w:rsidRPr="00B074F5">
        <w:rPr>
          <w:rFonts w:cs="Times New Roman"/>
          <w:lang w:val="en"/>
        </w:rPr>
        <w:t>GGCACGAGGTAGATGGTTTCCATCCTATGAGGTCAACTCCTCAGAACTGCTGAGTCCATCCTGAAAAATTCAGAATGTTTTTTTTCACCAGCTACTTGACAAAAACAGATGCTAGGGGCTTTTCCTGACAACTAGTTCACTGAGGAAGGCAGTGAAGTGGGGATATGGAGTTGGTGATCAGGGCCAATGCTGTTTTACCCTTGGCAATTCTTCTGTTGAGCCCAGGACAAGGCGGCCATTCAGCTAAGTGAGCTGGAAGAGGAA</w:t>
      </w:r>
      <w:r w:rsidRPr="00B074F5">
        <w:rPr>
          <w:rFonts w:cs="Times New Roman"/>
          <w:b/>
          <w:u w:val="thick"/>
          <w:lang w:val="en"/>
        </w:rPr>
        <w:t>ATG</w:t>
      </w:r>
      <w:r w:rsidRPr="00B074F5">
        <w:rPr>
          <w:rFonts w:cs="Times New Roman"/>
          <w:lang w:val="en"/>
        </w:rPr>
        <w:t>GATCAGAGGATTCAAGCTGTGGAAAATGAGTCCCGGAAAGATGAAAAGCGCAAAGCTGAGGAGGCTCTCACTGACCTCAGGCGTCAGTATGAAACAGAAGTAGGAGACTTACAAGTGACCATTAAAAGGTTAAAAAAGCTTGAAGAGCAATCAAGACAAATAAGTCAAAAGCAAGATGTGACGGCATTGAAGAAGCAAATCCATGATTTAACAATGGAAAATCAAAAACTCAAGAAAGAACTTTTGGAAGCACAGACAAACGTAGCCTTCCTTCAGAGCGAACTAGATGCTTTGAAAAGTGATTATGCTGACCAGAGTCTGAATTCTGAACGGGATCTGGAAATAATCCGAGAATACACAGAAGATCGAAGCAGTCTTGAGAGGCAAATTGAAATCCTCCAAACAGCTAACCGGAAGCTGCATGACAGTAATGATGGCCTCAGGAGTGCACTGGAAAACACTTACAGCAAGCTCAACAGATCCTTGCGTATAAATAACATATCTCCAGGGAATACAATTTCTAGAAGCAGTCCCAAATTTAATCATCATTCCTCTCAGCCACTGGCCTATGACAGGTCATTCCATTCTTCATATGCAGATGAGGATTGTGACTCTTTGGCTCTCTGTGACCCTCTGCAGAAGATGAATTATGAAGTTGACAGCCTGCCTGAAAGCTGTTTTGACAGCGGTCTGTCTACTCTGAGAGACAATGAGTGTGACTCCGAGGTGGACTACAAGCATCAGGGAGAATTTCAGACTTTGCACAGAACAGAGGAGAGCCTTGGGGGCGATGCATCAGACACAGATGTTCCAGATATAAGGGATGAAGAAGCGTTTGATTCTGAAAGTGTGGCCTCTGTCTTACACTGGCAGCCCCAGGGCTCTGCTGGTGAGGGCAGCACTCTTAGTTCCTCCAGAAAGCCCATCTCAGCTCTTTCACTTCAGACAGACATGGTGGATAACACCTCCAAGGTCACATCTCAGAAGGCTTACAAGATTGTGCTGGCTGGCGACGCCGCAGTGGGAAAGTCCAGCTTCCTCATGCGTCTCTGCAAGAATGAGTTTCAGGGGAACACAAGCGCAACTCTAGGAGTTGATTTCCAAATGAAAACTCTGATTGTGGATGGTGAACAAACAGTTCTTCAGCTCTGGGATACAGCTGGGCAAGAGAGATTTAGGAGTATCGCCAAGTCTTACTTCCGAAAAGCAGATGGTGTCTTACTGCTATACGATGTTACTTGTGAGAAAAGCTTTCTTAACGTCCGAGAATGGGTGGATATGGTTGAGGATGGAACCCACAGAACTATTCCTATCATGTTAGTAGGAAACAAGGCTGATCTTCGTGATGTTGATAATGCAGAGAATCAAAAGTGTATATCAGCATATCTTGGAGAAAAACTGGCCATGACCTATGGGGCATTATTCTGTGAAACAAGTGCCAAAGATGGCTCCAACGTGGTGGAAGCTGTTCTCCATCTTGCACGGGAAGTGAAGAAAAGGACAGAGGATGACGACAGCAGATCTATCACCAGTCTGGCTGGGTCTACTTCTAAAAAGTCACTGCAGATGAAAAACTGTTGCAATGGC</w:t>
      </w:r>
      <w:r w:rsidRPr="00B074F5">
        <w:rPr>
          <w:rFonts w:cs="Times New Roman"/>
          <w:b/>
          <w:u w:val="thick"/>
          <w:lang w:val="en"/>
        </w:rPr>
        <w:t>TAA</w:t>
      </w:r>
      <w:r w:rsidRPr="00B074F5">
        <w:rPr>
          <w:rFonts w:cs="Times New Roman"/>
          <w:lang w:val="en"/>
        </w:rPr>
        <w:t>AGCCCAGTTGTTTTGTGTTCACAAAGTCCTTGCTTCCAGATTACTGACTGTGGGACCCTGGCTCTCCATGAAGCAGTGCATAATATGACACTGGGATTTGAGGAATCACAGCCTGGCCAATTGCACTGTTTTTCCCCGCTCTCAGCAACCTGAAGCTTGCTTTGTTCTATCTCAGTGAGCTATTTGGGATGGCTGGCCCTATAGATCTAAGAGAAAATGTGTTAATGTTTTTAATATGATATGGTAAAATAAAATAACTTTTTCAGAAAAAAAAAAAAAAAAAAAAAAAAAAAAAAAAAAAAAAAAAAAA</w:t>
      </w:r>
    </w:p>
    <w:p w:rsidR="00345F60" w:rsidRPr="00B074F5" w:rsidRDefault="005E0F3B">
      <w:pPr>
        <w:rPr>
          <w:sz w:val="20"/>
          <w:szCs w:val="20"/>
        </w:rPr>
      </w:pPr>
      <w:r w:rsidRPr="00B074F5">
        <w:t>&gt;TSG protein</w:t>
      </w:r>
    </w:p>
    <w:p w:rsidR="005E0F3B" w:rsidRPr="00B074F5" w:rsidRDefault="005E0F3B">
      <w:r w:rsidRPr="00B074F5">
        <w:t>MDQRIQAVENESRKDEKRKAEEALTDLRRQYETEVGDLQVTIKRLKKLEEQSRQISQKQDVTALKKQIHDLTMENQKLKKELLEAQTNVAFLQSELDALKSDYADQSLNSERDLEIIREYTEDRSSLERQIEILQTANRKLHDSNDGLRSALENTYSKLNRSLRINNISPGNTISRSSPKFNHHSSQPLAYDRSFHSSYADEDCDSLALCDPLQKMNYEVDSLPESCFDSGLSTLRDNECDSEVDYKHQGEFQTLHRTEESLGGDASDTD</w:t>
      </w:r>
      <w:bookmarkStart w:id="0" w:name="_GoBack"/>
      <w:bookmarkEnd w:id="0"/>
      <w:r w:rsidRPr="00B074F5">
        <w:t>VPDIRDEEAFDSESVASVLHWQPQGSAGEGSTLSSSRKPISALSLQTDMVDNTSKVTSQKAYKIVLAGDAAVGKSSFLMRLCKNEFQGNTSATLGVDFQMKTLIVDGEQTVLQLWDTAGQERFRSIAKSYFRKADGVLLLYDVTCEKSFLNVREWVDMVEDGTHRTIPIMLVGNKADLRDVDNAENQKCISAYLGEKLAMTYGALFCETSAKDGSNVVEAVLHLAREVKKRTEDDDSRSITSLAGSTSKKSLQMKNCCNG</w:t>
      </w:r>
    </w:p>
    <w:sectPr w:rsidR="005E0F3B" w:rsidRPr="00B074F5" w:rsidSect="00562468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F3B"/>
    <w:rsid w:val="00345F60"/>
    <w:rsid w:val="00562468"/>
    <w:rsid w:val="005E0F3B"/>
    <w:rsid w:val="00B074F5"/>
    <w:rsid w:val="00E44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F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F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07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deep</dc:creator>
  <cp:lastModifiedBy>Sudeep</cp:lastModifiedBy>
  <cp:revision>4</cp:revision>
  <dcterms:created xsi:type="dcterms:W3CDTF">2016-05-12T06:49:00Z</dcterms:created>
  <dcterms:modified xsi:type="dcterms:W3CDTF">2016-05-12T07:45:00Z</dcterms:modified>
</cp:coreProperties>
</file>